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-143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3"/>
        <w:gridCol w:w="2984"/>
        <w:gridCol w:w="414"/>
        <w:gridCol w:w="238"/>
        <w:gridCol w:w="39"/>
        <w:gridCol w:w="3299"/>
        <w:gridCol w:w="1071"/>
        <w:gridCol w:w="28"/>
      </w:tblGrid>
      <w:tr w:rsidR="001353A9" w:rsidRPr="001E5CB8" w14:paraId="10209B96" w14:textId="77777777" w:rsidTr="001E5CB8">
        <w:trPr>
          <w:trHeight w:val="381"/>
        </w:trPr>
        <w:tc>
          <w:tcPr>
            <w:tcW w:w="1912" w:type="pct"/>
            <w:gridSpan w:val="2"/>
            <w:shd w:val="clear" w:color="auto" w:fill="000000" w:themeFill="text1"/>
            <w:vAlign w:val="center"/>
          </w:tcPr>
          <w:p w14:paraId="71B9711F" w14:textId="77777777" w:rsidR="001353A9" w:rsidRPr="001E5CB8" w:rsidRDefault="001353A9" w:rsidP="001E5CB8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88" w:type="pct"/>
            <w:gridSpan w:val="6"/>
            <w:shd w:val="clear" w:color="auto" w:fill="000000" w:themeFill="text1"/>
            <w:vAlign w:val="center"/>
          </w:tcPr>
          <w:p w14:paraId="7235AC51" w14:textId="77777777" w:rsidR="001353A9" w:rsidRPr="001E5CB8" w:rsidRDefault="001353A9" w:rsidP="001E5CB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بيانات التطور العقلى والحركى :</w:t>
            </w:r>
          </w:p>
        </w:tc>
      </w:tr>
      <w:tr w:rsidR="001353A9" w:rsidRPr="001E5CB8" w14:paraId="7D66A0AF" w14:textId="77777777" w:rsidTr="001E5CB8">
        <w:trPr>
          <w:trHeight w:val="381"/>
        </w:trPr>
        <w:tc>
          <w:tcPr>
            <w:tcW w:w="1912" w:type="pct"/>
            <w:gridSpan w:val="2"/>
            <w:shd w:val="clear" w:color="auto" w:fill="000000" w:themeFill="text1"/>
            <w:vAlign w:val="center"/>
          </w:tcPr>
          <w:p w14:paraId="4DFD7C38" w14:textId="77777777" w:rsidR="001353A9" w:rsidRPr="001E5CB8" w:rsidRDefault="001353A9" w:rsidP="001E5CB8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88" w:type="pct"/>
            <w:gridSpan w:val="6"/>
            <w:shd w:val="clear" w:color="auto" w:fill="000000" w:themeFill="text1"/>
            <w:vAlign w:val="center"/>
          </w:tcPr>
          <w:p w14:paraId="10934910" w14:textId="77777777" w:rsidR="001353A9" w:rsidRPr="001E5CB8" w:rsidRDefault="001353A9" w:rsidP="001E5CB8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59B30EB3" w14:textId="77777777" w:rsidTr="001E5CB8">
        <w:trPr>
          <w:trHeight w:val="228"/>
        </w:trPr>
        <w:tc>
          <w:tcPr>
            <w:tcW w:w="108" w:type="pct"/>
            <w:shd w:val="clear" w:color="auto" w:fill="000000" w:themeFill="text1"/>
            <w:vAlign w:val="center"/>
          </w:tcPr>
          <w:p w14:paraId="652F4A6A" w14:textId="77777777" w:rsidR="001353A9" w:rsidRPr="001E5CB8" w:rsidRDefault="001353A9" w:rsidP="001E5CB8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gridSpan w:val="2"/>
            <w:shd w:val="clear" w:color="auto" w:fill="000000" w:themeFill="text1"/>
            <w:vAlign w:val="center"/>
          </w:tcPr>
          <w:p w14:paraId="6246B3A0" w14:textId="77777777" w:rsidR="001353A9" w:rsidRPr="001E5CB8" w:rsidRDefault="001353A9" w:rsidP="001E5CB8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829" w:type="pct"/>
            <w:gridSpan w:val="5"/>
            <w:shd w:val="clear" w:color="auto" w:fill="000000" w:themeFill="text1"/>
            <w:vAlign w:val="center"/>
          </w:tcPr>
          <w:p w14:paraId="4D65E946" w14:textId="77777777" w:rsidR="001353A9" w:rsidRPr="001E5CB8" w:rsidRDefault="001353A9" w:rsidP="001E5CB8">
            <w:pPr>
              <w:tabs>
                <w:tab w:val="right" w:pos="5327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 xml:space="preserve">العمر        </w:t>
            </w:r>
            <w:r w:rsidRPr="001E5CB8">
              <w:rPr>
                <w:rFonts w:asciiTheme="majorBidi" w:hAnsiTheme="majorBidi" w:cstheme="majorBidi"/>
                <w:b/>
                <w:bCs/>
              </w:rPr>
              <w:t xml:space="preserve">               </w:t>
            </w:r>
            <w:r w:rsidRPr="001E5CB8">
              <w:rPr>
                <w:rFonts w:asciiTheme="majorBidi" w:hAnsiTheme="majorBidi" w:cstheme="majorBidi"/>
                <w:b/>
                <w:bCs/>
                <w:rtl/>
              </w:rPr>
              <w:t xml:space="preserve">                                    البند</w:t>
            </w:r>
          </w:p>
        </w:tc>
      </w:tr>
      <w:tr w:rsidR="001353A9" w:rsidRPr="001E5CB8" w14:paraId="60A2FAF3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4547D4ED" w14:textId="36C9BD96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2CD1D9E" wp14:editId="747B0173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195" name="Rounded Rectangle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57B53BC7" id="Rounded Rectangle 195" o:spid="_x0000_s1026" style="position:absolute;margin-left:92.4pt;margin-top:2.95pt;width:9pt;height: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YnBcA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6FC05126" w14:textId="555467C4" w:rsidR="001353A9" w:rsidRPr="001E5CB8" w:rsidRDefault="003B360A" w:rsidP="001E5CB8">
            <w:pPr>
              <w:bidi w:val="0"/>
              <w:spacing w:line="276" w:lineRule="auto"/>
              <w:ind w:left="72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حرك يداه وقدميه علي الجانبين (يشقل بايده ورجله)</w:t>
            </w:r>
          </w:p>
        </w:tc>
        <w:tc>
          <w:tcPr>
            <w:tcW w:w="639" w:type="pct"/>
            <w:vMerge w:val="restart"/>
            <w:vAlign w:val="center"/>
          </w:tcPr>
          <w:p w14:paraId="3FF622D4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شهر</w:t>
            </w:r>
          </w:p>
        </w:tc>
      </w:tr>
      <w:tr w:rsidR="001353A9" w:rsidRPr="001E5CB8" w14:paraId="61F924D2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6782379B" w14:textId="09BAEDEC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2B820EF" wp14:editId="2DF39070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196" name="Rounded Rectangle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7AEE08DA" id="Rounded Rectangle 196" o:spid="_x0000_s1026" style="position:absolute;margin-left:92.4pt;margin-top:2.95pt;width:9pt;height: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Bdy5Rs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099C34C4" w14:textId="221DAC49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2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ركز بعينيه علي وجه الام للحظات او (الضوء)</w:t>
            </w:r>
          </w:p>
        </w:tc>
        <w:tc>
          <w:tcPr>
            <w:tcW w:w="639" w:type="pct"/>
            <w:vMerge/>
            <w:vAlign w:val="center"/>
          </w:tcPr>
          <w:p w14:paraId="48A0F58E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69CE307E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2E067D22" w14:textId="6A19F0B4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7B70820" wp14:editId="30F5B149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198" name="Rounded Rectangle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4E6AB062" id="Rounded Rectangle 198" o:spid="_x0000_s1026" style="position:absolute;margin-left:92.4pt;margin-top:2.95pt;width:9pt;height:6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QX5t8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49FB49F5" w14:textId="67673D71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حرك رأسه للجانبين وهو نائم علي بطنه</w:t>
            </w:r>
          </w:p>
        </w:tc>
        <w:tc>
          <w:tcPr>
            <w:tcW w:w="639" w:type="pct"/>
            <w:vMerge/>
            <w:vAlign w:val="center"/>
          </w:tcPr>
          <w:p w14:paraId="48511638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4A58F9D5" w14:textId="77777777" w:rsidTr="001E5CB8">
        <w:trPr>
          <w:trHeight w:val="88"/>
        </w:trPr>
        <w:tc>
          <w:tcPr>
            <w:tcW w:w="4995" w:type="pct"/>
            <w:gridSpan w:val="8"/>
            <w:shd w:val="clear" w:color="auto" w:fill="DDD9C3" w:themeFill="background2" w:themeFillShade="E6"/>
            <w:vAlign w:val="center"/>
          </w:tcPr>
          <w:p w14:paraId="26273CEC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49A300E4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527540E3" w14:textId="55854D30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9FE593D" wp14:editId="3DEE5C41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00" name="Rounded Rectangle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6667EE19" id="Rounded Rectangle 200" o:spid="_x0000_s1026" style="position:absolute;margin-left:92.4pt;margin-top:2.95pt;width:9pt;height: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77471C81" w14:textId="7EACF87B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تخض او يسكت عند سماع الأصوات العاديه مثل(الكلام،الشخشيخه)</w:t>
            </w:r>
          </w:p>
        </w:tc>
        <w:tc>
          <w:tcPr>
            <w:tcW w:w="639" w:type="pct"/>
            <w:vMerge w:val="restart"/>
            <w:vAlign w:val="center"/>
          </w:tcPr>
          <w:p w14:paraId="7E1D6B1C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شهران</w:t>
            </w:r>
          </w:p>
        </w:tc>
      </w:tr>
      <w:tr w:rsidR="001353A9" w:rsidRPr="001E5CB8" w14:paraId="0786591A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0D65FE14" w14:textId="7964BFB9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6A6A38D" wp14:editId="796DAD37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02" name="Rounded Rectangle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074CE157" id="Rounded Rectangle 202" o:spid="_x0000_s1026" style="position:absolute;margin-left:92.4pt;margin-top:2.95pt;width:9pt;height:6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n6Y4J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1CD0F12D" w14:textId="4CC57E1E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5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تابع بعينيه الام عندما تتحرك او عند تحريك لعبه امامه</w:t>
            </w:r>
          </w:p>
        </w:tc>
        <w:tc>
          <w:tcPr>
            <w:tcW w:w="639" w:type="pct"/>
            <w:vMerge/>
            <w:vAlign w:val="center"/>
          </w:tcPr>
          <w:p w14:paraId="16C10FC3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59DBE333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4814E2D5" w14:textId="31D9A751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EEA5513" wp14:editId="2FC6F3F4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04" name="Rounded Rectangle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50FD60E1" id="Rounded Rectangle 204" o:spid="_x0000_s1026" style="position:absolute;margin-left:92.4pt;margin-top:2.95pt;width:9pt;height: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gYsWI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644EDB8B" w14:textId="4F84336B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6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بيحرك عينيه ليكتشف المكان حوله.محاولا ملاحظة شئ أمامه.</w:t>
            </w:r>
          </w:p>
        </w:tc>
        <w:tc>
          <w:tcPr>
            <w:tcW w:w="639" w:type="pct"/>
            <w:vMerge/>
            <w:vAlign w:val="center"/>
          </w:tcPr>
          <w:p w14:paraId="40495F5A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3EBEDA56" w14:textId="77777777" w:rsidTr="001E5CB8">
        <w:trPr>
          <w:trHeight w:val="88"/>
        </w:trPr>
        <w:tc>
          <w:tcPr>
            <w:tcW w:w="4995" w:type="pct"/>
            <w:gridSpan w:val="8"/>
            <w:shd w:val="clear" w:color="auto" w:fill="DDD9C3" w:themeFill="background2" w:themeFillShade="E6"/>
            <w:vAlign w:val="center"/>
          </w:tcPr>
          <w:p w14:paraId="63A7FDC2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48AC6A8D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3ACAED6F" w14:textId="4A7E5F38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E69C960" wp14:editId="1AE5DCC4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06" name="Rounded 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4FF15F0F" id="Rounded Rectangle 206" o:spid="_x0000_s1026" style="position:absolute;margin-left:92.4pt;margin-top:2.95pt;width:9pt;height:6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i5ixB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16038D26" w14:textId="1DB566A4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7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بتسم وبيناغي  بصوت واضح عند الكلام معه أو أصدار أصوات له.</w:t>
            </w:r>
          </w:p>
        </w:tc>
        <w:tc>
          <w:tcPr>
            <w:tcW w:w="639" w:type="pct"/>
            <w:vMerge w:val="restart"/>
            <w:vAlign w:val="center"/>
          </w:tcPr>
          <w:p w14:paraId="214AABC5" w14:textId="32F52EEA" w:rsidR="001353A9" w:rsidRPr="001E5CB8" w:rsidRDefault="007F0155" w:rsidP="007F0155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 xml:space="preserve">3 أشهر </w:t>
            </w:r>
          </w:p>
        </w:tc>
      </w:tr>
      <w:tr w:rsidR="001353A9" w:rsidRPr="001E5CB8" w14:paraId="408468E5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19806FBA" w14:textId="16902FD7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52024D6" wp14:editId="3AC480F0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08" name="Rounded Rectangle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2895F32A" id="Rounded Rectangle 208" o:spid="_x0000_s1026" style="position:absolute;margin-left:92.4pt;margin-top:2.95pt;width:9pt;height:6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6F4AF780" w14:textId="532F6217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8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هل الطفل قادر علي النظر حوله في كل الاتج</w:t>
            </w:r>
            <w:r w:rsidR="003D0B50"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ا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هات (لاعلي- أسفل،يمينا-يسارا).</w:t>
            </w:r>
          </w:p>
        </w:tc>
        <w:tc>
          <w:tcPr>
            <w:tcW w:w="639" w:type="pct"/>
            <w:vMerge/>
            <w:vAlign w:val="center"/>
          </w:tcPr>
          <w:p w14:paraId="2A05EDE6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23BD6662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32B8F8F3" w14:textId="7D6D661E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1691155" wp14:editId="0675C0A7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10" name="Rounded Rectangle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8281193" id="Rounded Rectangle 210" o:spid="_x0000_s1026" style="position:absolute;margin-left:92.4pt;margin-top:2.95pt;width:9pt;height:6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7D33615C" w14:textId="5BD2F541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9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رفع رأسه لفتره قصيره(بترنح) عندما تحمله الام علي كتفها</w:t>
            </w:r>
          </w:p>
          <w:p w14:paraId="372AF385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639" w:type="pct"/>
            <w:vMerge/>
            <w:vAlign w:val="center"/>
          </w:tcPr>
          <w:p w14:paraId="05CCFAC7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03E8903C" w14:textId="77777777" w:rsidTr="001E5CB8">
        <w:trPr>
          <w:trHeight w:val="88"/>
        </w:trPr>
        <w:tc>
          <w:tcPr>
            <w:tcW w:w="4995" w:type="pct"/>
            <w:gridSpan w:val="8"/>
            <w:shd w:val="clear" w:color="auto" w:fill="DDD9C3" w:themeFill="background2" w:themeFillShade="E6"/>
            <w:vAlign w:val="center"/>
          </w:tcPr>
          <w:p w14:paraId="340D7905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56C8089A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0BF1F1FE" w14:textId="5F350FDF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1F5F435" wp14:editId="578240E6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12" name="Rounded Rectangle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45E96464" id="Rounded Rectangle 212" o:spid="_x0000_s1026" style="position:absolute;margin-left:92.4pt;margin-top:2.95pt;width:9pt;height:6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rTF8z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5BDD467C" w14:textId="4717A3D7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0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رفع رأسه بثبات عاليا  عند جذبه من زراعيه ليجلس أو رفعه قائما من أسفل الباط  .</w:t>
            </w:r>
          </w:p>
        </w:tc>
        <w:tc>
          <w:tcPr>
            <w:tcW w:w="639" w:type="pct"/>
            <w:vMerge w:val="restart"/>
            <w:vAlign w:val="center"/>
          </w:tcPr>
          <w:p w14:paraId="52E5D923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4 شهور</w:t>
            </w:r>
          </w:p>
        </w:tc>
      </w:tr>
      <w:tr w:rsidR="001353A9" w:rsidRPr="001E5CB8" w14:paraId="0BB115D7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52FEE392" w14:textId="68EB023E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C862803" wp14:editId="3E649B73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14" name="Rounded Rectangle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7A9D98AA" id="Rounded Rectangle 214" o:spid="_x0000_s1026" style="position:absolute;margin-left:92.4pt;margin-top:2.95pt;width:9pt;height:6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sxxSy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176D39E6" w14:textId="70F55827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1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بتسم عند رؤيه امه، يهدأ عندما تأتي.</w:t>
            </w:r>
          </w:p>
        </w:tc>
        <w:tc>
          <w:tcPr>
            <w:tcW w:w="639" w:type="pct"/>
            <w:vMerge/>
            <w:vAlign w:val="center"/>
          </w:tcPr>
          <w:p w14:paraId="5452E892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559507BE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239F82B1" w14:textId="28D56967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0FF6212" wp14:editId="428D9344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16" name="Rounded Rectangle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51CAD5B" id="Rounded Rectangle 216" o:spid="_x0000_s1026" style="position:absolute;margin-left:92.4pt;margin-top:2.95pt;width:9pt;height:6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uQ/17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396592DF" w14:textId="0F43C356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2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عندما ينام علي بطنه هل يكون قادر علي رفع صدره من علي السرير  بالأستناد علي مرفقه أو يرفع جسمه باأستناد عي ذراعه.</w:t>
            </w:r>
          </w:p>
        </w:tc>
        <w:tc>
          <w:tcPr>
            <w:tcW w:w="639" w:type="pct"/>
            <w:vMerge/>
            <w:vAlign w:val="center"/>
          </w:tcPr>
          <w:p w14:paraId="08C0554C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10DA074D" w14:textId="77777777" w:rsidTr="001E5CB8">
        <w:trPr>
          <w:trHeight w:val="88"/>
        </w:trPr>
        <w:tc>
          <w:tcPr>
            <w:tcW w:w="4995" w:type="pct"/>
            <w:gridSpan w:val="8"/>
            <w:shd w:val="clear" w:color="auto" w:fill="DDD9C3" w:themeFill="background2" w:themeFillShade="E6"/>
            <w:vAlign w:val="center"/>
          </w:tcPr>
          <w:p w14:paraId="5156FAA2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785002BF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1756BE69" w14:textId="4CCD25A1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3D9B837" wp14:editId="42BFA457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18" name="Rounded Rectangle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2DEBFC30" id="Rounded Rectangle 218" o:spid="_x0000_s1026" style="position:absolute;margin-left:92.4pt;margin-top:2.95pt;width:9pt;height:6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Bj1/Jr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75D386C7" w14:textId="35A974C3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3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عندما توضع شخشيخه بيده هل الطفل ينظر إليها،يضعها بفمه،يهزها أو يلعب بها بأي طريقه أخري.</w:t>
            </w:r>
          </w:p>
        </w:tc>
        <w:tc>
          <w:tcPr>
            <w:tcW w:w="639" w:type="pct"/>
            <w:vMerge w:val="restart"/>
            <w:vAlign w:val="center"/>
          </w:tcPr>
          <w:p w14:paraId="4EE668D1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5 شهور</w:t>
            </w:r>
          </w:p>
        </w:tc>
      </w:tr>
      <w:tr w:rsidR="001353A9" w:rsidRPr="001E5CB8" w14:paraId="00197728" w14:textId="77777777" w:rsidTr="001E5CB8">
        <w:trPr>
          <w:gridAfter w:val="1"/>
          <w:wAfter w:w="22" w:type="pct"/>
          <w:trHeight w:val="88"/>
        </w:trPr>
        <w:tc>
          <w:tcPr>
            <w:tcW w:w="2316" w:type="pct"/>
            <w:gridSpan w:val="4"/>
            <w:vAlign w:val="center"/>
          </w:tcPr>
          <w:p w14:paraId="30865E03" w14:textId="795E60FD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6FBEE2E" wp14:editId="6C569B61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20" name="Rounded Rectangle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594929BC" id="Rounded Rectangle 220" o:spid="_x0000_s1026" style="position:absolute;margin-left:92.4pt;margin-top:2.95pt;width:9pt;height:6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9J8S1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2DD1600C" w14:textId="40F1315C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4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هل الطفل يبدي إهتمام بالأشياء حوله ويحاول الوصول لها بمد ذراعه(لايشترط أن يستطيع الوصول لها)</w:t>
            </w:r>
          </w:p>
          <w:p w14:paraId="545E86B9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639" w:type="pct"/>
            <w:vMerge/>
            <w:vAlign w:val="center"/>
          </w:tcPr>
          <w:p w14:paraId="4963434B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1C5C4EDD" w14:textId="77777777" w:rsidTr="001E5CB8">
        <w:trPr>
          <w:gridAfter w:val="1"/>
          <w:wAfter w:w="22" w:type="pct"/>
          <w:trHeight w:val="251"/>
        </w:trPr>
        <w:tc>
          <w:tcPr>
            <w:tcW w:w="2316" w:type="pct"/>
            <w:gridSpan w:val="4"/>
            <w:vAlign w:val="center"/>
          </w:tcPr>
          <w:p w14:paraId="6BFCE403" w14:textId="00551581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8DB3B5C" wp14:editId="7B1B8C54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22" name="Rounded Rectangle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4871157C" id="Rounded Rectangle 222" o:spid="_x0000_s1026" style="position:absolute;margin-left:92.4pt;margin-top:2.95pt;width:9pt;height:6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/oy18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2022" w:type="pct"/>
            <w:gridSpan w:val="2"/>
            <w:vAlign w:val="center"/>
          </w:tcPr>
          <w:p w14:paraId="5FC446EB" w14:textId="25D672D2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5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جلس مستند علي وساده او ذراع الام عندما تكون القدم مفروده. يمكن أن تختبر بواسطه الطبيب.</w:t>
            </w:r>
          </w:p>
          <w:p w14:paraId="626A9411" w14:textId="77777777" w:rsidR="001353A9" w:rsidRPr="001E5CB8" w:rsidRDefault="001353A9" w:rsidP="001E5CB8">
            <w:pPr>
              <w:pStyle w:val="ListParagraph"/>
              <w:spacing w:after="0" w:line="276" w:lineRule="auto"/>
              <w:ind w:left="360"/>
              <w:contextualSpacing w:val="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639" w:type="pct"/>
            <w:vMerge/>
            <w:vAlign w:val="center"/>
          </w:tcPr>
          <w:p w14:paraId="2DBF3B8D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68C97D20" w14:textId="77777777" w:rsidTr="001E5CB8">
        <w:trPr>
          <w:trHeight w:val="251"/>
        </w:trPr>
        <w:tc>
          <w:tcPr>
            <w:tcW w:w="5000" w:type="pct"/>
            <w:gridSpan w:val="8"/>
            <w:shd w:val="clear" w:color="auto" w:fill="DDD9C3" w:themeFill="background2" w:themeFillShade="E6"/>
            <w:vAlign w:val="center"/>
          </w:tcPr>
          <w:p w14:paraId="1C4A486F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5AE9EBBD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14D21450" w14:textId="223FD575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3041140" wp14:editId="05CE4124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24" name="Rounded Rectangle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3DCC7A67" id="Rounded Rectangle 224" o:spid="_x0000_s1026" style="position:absolute;margin-left:92.4pt;margin-top:2.95pt;width:9pt;height:6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4KGb9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5A61F2D0" w14:textId="2EFFA833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6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لتفت للاصوات المختلفه (الناس ، التلفاز أو صوت الشخشيخه)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7AAD06C7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6 شهور</w:t>
            </w:r>
          </w:p>
        </w:tc>
      </w:tr>
      <w:tr w:rsidR="001353A9" w:rsidRPr="001E5CB8" w14:paraId="11816694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5B059DC8" w14:textId="649FF3BB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303DDD1" wp14:editId="25820210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26" name="Rounded Rectangle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881C689" id="Rounded Rectangle 226" o:spid="_x0000_s1026" style="position:absolute;margin-left:92.4pt;margin-top:2.95pt;width:9pt;height:6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6rI80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0182DF9F" w14:textId="20E47210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7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بيتقلب  من علي ظهره الي جانبه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14C981B3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0CA40745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2C4903BC" w14:textId="7878EA79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0795B08" wp14:editId="3F6167D6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28" name="Rounded Rectangle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2EAF1F11" id="Rounded Rectangle 228" o:spid="_x0000_s1026" style="position:absolute;margin-left:92.4pt;margin-top:2.95pt;width:9pt;height:6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B3OIAk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08211BD4" w14:textId="76F898DD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8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هل الطفل يلعب بالورق عند إعطائه له  مثل ( وضعها بفمه أو يطويها بيده لتصدر أصوات)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79354BA6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1FF8E441" w14:textId="77777777" w:rsidTr="001E5CB8">
        <w:trPr>
          <w:trHeight w:val="88"/>
        </w:trPr>
        <w:tc>
          <w:tcPr>
            <w:tcW w:w="5000" w:type="pct"/>
            <w:gridSpan w:val="8"/>
            <w:shd w:val="clear" w:color="auto" w:fill="DDD9C3" w:themeFill="background2" w:themeFillShade="E6"/>
            <w:vAlign w:val="center"/>
          </w:tcPr>
          <w:p w14:paraId="0BB7A9C7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53780B6D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2A59447E" w14:textId="6F767725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D5BAFE8" wp14:editId="344B6DED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30" name="Rounded Rectangle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01B2C07F" id="Rounded Rectangle 230" o:spid="_x0000_s1026" style="position:absolute;margin-left:92.4pt;margin-top:2.95pt;width:9pt;height:6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3DA55610" w14:textId="5B4B134D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19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قلق من الغرباء (يبكي ،يبعد ،يحدق)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0AE377D0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7 شهور</w:t>
            </w:r>
          </w:p>
        </w:tc>
      </w:tr>
      <w:tr w:rsidR="001353A9" w:rsidRPr="001E5CB8" w14:paraId="419789E8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3F5B3C86" w14:textId="146DC20D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F3A1362" wp14:editId="6A1AA6D2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32" name="Rounded Rectangle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54633AA9" id="Rounded Rectangle 232" o:spid="_x0000_s1026" style="position:absolute;margin-left:92.4pt;margin-top:2.95pt;width:9pt;height:6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zBvxG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2A2DB80C" w14:textId="3A0D5A4F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20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هم ليجلس بمفرده من وضع الأستلقاء  عندما يمد الأهل يده لهم ؛دون مساعده لشد الطفل.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36FA7642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2619551B" w14:textId="77777777" w:rsidTr="001E5CB8">
        <w:trPr>
          <w:trHeight w:val="88"/>
        </w:trPr>
        <w:tc>
          <w:tcPr>
            <w:tcW w:w="5000" w:type="pct"/>
            <w:gridSpan w:val="8"/>
            <w:shd w:val="clear" w:color="auto" w:fill="DDD9C3" w:themeFill="background2" w:themeFillShade="E6"/>
            <w:vAlign w:val="center"/>
          </w:tcPr>
          <w:p w14:paraId="6D927181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60094B38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34E2AE5F" w14:textId="36D41621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ACF9F56" wp14:editId="30291EF9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34" name="Rounded Rectangle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231A5932" id="Rounded Rectangle 234" o:spid="_x0000_s1026" style="position:absolute;margin-left:92.4pt;margin-top:2.95pt;width:9pt;height:6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0jbfH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774849E0" w14:textId="2D4E64A3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21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ضرب الاشياء ببعض أو بالأرض  لأصدار أصوات  مثل  (المكعبات، الاطباق)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2B470EA3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8 شهور</w:t>
            </w:r>
          </w:p>
        </w:tc>
      </w:tr>
      <w:tr w:rsidR="001353A9" w:rsidRPr="001E5CB8" w14:paraId="1BA1AF4F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5F979289" w14:textId="4DD98B73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C994EE5" wp14:editId="02A3F702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36" name="Rounded Rectangle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6067D2E6" id="Rounded Rectangle 236" o:spid="_x0000_s1026" style="position:absolute;margin-left:92.4pt;margin-top:2.95pt;width:9pt;height:6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2CV4O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54DD80E3" w14:textId="3377962F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22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جلس مستقيما دون الحاجه لدعم لعده دقائق.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50A66C9D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3B53D9DA" w14:textId="77777777" w:rsidTr="001E5CB8">
        <w:trPr>
          <w:trHeight w:val="88"/>
        </w:trPr>
        <w:tc>
          <w:tcPr>
            <w:tcW w:w="5000" w:type="pct"/>
            <w:gridSpan w:val="8"/>
            <w:shd w:val="clear" w:color="auto" w:fill="DDD9C3" w:themeFill="background2" w:themeFillShade="E6"/>
            <w:vAlign w:val="center"/>
          </w:tcPr>
          <w:p w14:paraId="24CF2F3C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7462001D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1AD95DDC" w14:textId="05429FE1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08F8131" wp14:editId="15BE0DB7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38" name="Rounded Rectangle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6DED3976" id="Rounded Rectangle 238" o:spid="_x0000_s1026" style="position:absolute;margin-left:92.4pt;margin-top:2.95pt;width:9pt;height:6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B7nVEe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1FF27659" w14:textId="0DC9622B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23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عند إعطاء الطفل لعبه في يده وهو ممسك بلعبه بيده الأخري هل يظل ممسك   باللعبتين .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33B2FB5D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9 شهور</w:t>
            </w:r>
          </w:p>
        </w:tc>
      </w:tr>
      <w:tr w:rsidR="001353A9" w:rsidRPr="001E5CB8" w14:paraId="66BC7DDF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6EAB56DD" w14:textId="67FC1E8D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0BEFCDE" wp14:editId="32448E4E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40" name="Rounded Rectangle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6FDD1934" id="Rounded Rectangle 240" o:spid="_x0000_s1026" style="position:absolute;margin-left:92.4pt;margin-top:2.95pt;width:9pt;height:6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3E303FB7" w14:textId="01C7BDFA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24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عندما تمد الأم يديها للطفل وهو جالس  هل  يحاول شد نفسه ليقف  دون مساعده .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5C092AD1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5BE8A81F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6835CE11" w14:textId="4E2D00AE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BD8E028" wp14:editId="21869364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42" name="Rounded Rectangle 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6850F125" id="Rounded Rectangle 242" o:spid="_x0000_s1026" style="position:absolute;margin-left:92.4pt;margin-top:2.95pt;width:9pt;height:6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Xfcji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732F5E41" w14:textId="66CFD5B1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25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ضحك ،يصدر أصوات عند النظر للمرآه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7B3FDC05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545821DE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0786944B" w14:textId="2F7FFDE9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2E2DD47" wp14:editId="327985A2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44" name="Rounded Rectangle 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305CE75F" id="Rounded Rectangle 244" o:spid="_x0000_s1026" style="position:absolute;margin-left:92.4pt;margin-top:2.95pt;width:9pt;height:6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Q9oNj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50F3AB5B" w14:textId="4E45D825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26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جلس دون مساعده وقادر علي الالتفات ،او يهم ليزحف محاول الوصل للعبه بعيده  دون فقد توازنه.</w:t>
            </w:r>
          </w:p>
          <w:p w14:paraId="2F019F0C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656" w:type="pct"/>
            <w:gridSpan w:val="2"/>
            <w:vMerge/>
            <w:vAlign w:val="center"/>
          </w:tcPr>
          <w:p w14:paraId="6C3F52CB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3BB794E5" w14:textId="77777777" w:rsidTr="001E5CB8">
        <w:trPr>
          <w:trHeight w:val="88"/>
        </w:trPr>
        <w:tc>
          <w:tcPr>
            <w:tcW w:w="5000" w:type="pct"/>
            <w:gridSpan w:val="8"/>
            <w:shd w:val="clear" w:color="auto" w:fill="DDD9C3" w:themeFill="background2" w:themeFillShade="E6"/>
            <w:vAlign w:val="center"/>
          </w:tcPr>
          <w:p w14:paraId="54181FAF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  <w:p w14:paraId="3C8454D7" w14:textId="77777777" w:rsidR="001353A9" w:rsidRPr="001E5CB8" w:rsidRDefault="001353A9" w:rsidP="001E5CB8">
            <w:pPr>
              <w:bidi w:val="0"/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5F53D55A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0CD7F866" w14:textId="5C3CA04B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2141714" wp14:editId="21195AEC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46" name="Rounded Rectangle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220560CA" id="Rounded Rectangle 246" o:spid="_x0000_s1026" style="position:absolute;margin-left:92.4pt;margin-top:2.95pt;width:9pt;height:6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Scmqq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2E31D67D" w14:textId="618E7885" w:rsidR="001353A9" w:rsidRPr="001E5CB8" w:rsidRDefault="00286422" w:rsidP="00286422">
            <w:pPr>
              <w:bidi w:val="0"/>
              <w:spacing w:line="276" w:lineRule="auto"/>
              <w:ind w:left="360"/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 xml:space="preserve">27- 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-</w:t>
            </w:r>
            <w:r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لتقط الأشياء الصغيره (بسله او الطعام)مثل الكماشه(بصباعين).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 xml:space="preserve"> 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48FE501A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10 شهور</w:t>
            </w:r>
          </w:p>
        </w:tc>
      </w:tr>
      <w:tr w:rsidR="001353A9" w:rsidRPr="001E5CB8" w14:paraId="2AAB0D30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2E2CCAB8" w14:textId="1CDE567C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84892D0" wp14:editId="5F4A7BD4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48" name="Rounded Rectangle 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2E13398D" id="Rounded Rectangle 248" o:spid="_x0000_s1026" style="position:absolute;margin-left:92.4pt;margin-top:2.95pt;width:9pt;height:6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Bf5mW6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0769B356" w14:textId="61378CD3" w:rsidR="001353A9" w:rsidRPr="001E5CB8" w:rsidRDefault="003B360A" w:rsidP="00286422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28</w:t>
            </w:r>
            <w:r w:rsidR="00286422"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-</w:t>
            </w:r>
            <w:r w:rsidR="00286422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 xml:space="preserve"> </w:t>
            </w:r>
            <w:r w:rsidR="00286422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عندما تطلب منه لعبه يمد يده ليعطيها لك حتي لو لم يتركها</w:t>
            </w:r>
            <w:r w:rsidR="00286422"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 xml:space="preserve">. </w:t>
            </w:r>
            <w:bookmarkStart w:id="0" w:name="_GoBack"/>
            <w:bookmarkEnd w:id="0"/>
          </w:p>
        </w:tc>
        <w:tc>
          <w:tcPr>
            <w:tcW w:w="656" w:type="pct"/>
            <w:gridSpan w:val="2"/>
            <w:vMerge/>
            <w:vAlign w:val="center"/>
          </w:tcPr>
          <w:p w14:paraId="7D11B072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35712EB3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7F25A301" w14:textId="18A8827B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2105CF5" wp14:editId="5CA855BA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50" name="Rounded Rectangle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5BC67CEF" id="Rounded Rectangle 250" o:spid="_x0000_s1026" style="position:absolute;margin-left:92.4pt;margin-top:2.95pt;width:9pt;height:6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ZXPAR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61EB62E2" w14:textId="243D5D78" w:rsidR="001353A9" w:rsidRPr="001E5CB8" w:rsidRDefault="003B360A" w:rsidP="00286422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29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.</w:t>
            </w:r>
            <w:r w:rsidR="00286422"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 xml:space="preserve">يحبى . 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1E3D6C51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33F564AF" w14:textId="77777777" w:rsidTr="001E5CB8">
        <w:trPr>
          <w:trHeight w:val="88"/>
        </w:trPr>
        <w:tc>
          <w:tcPr>
            <w:tcW w:w="5000" w:type="pct"/>
            <w:gridSpan w:val="8"/>
            <w:shd w:val="clear" w:color="auto" w:fill="DDD9C3" w:themeFill="background2" w:themeFillShade="E6"/>
            <w:vAlign w:val="center"/>
          </w:tcPr>
          <w:p w14:paraId="5219699C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084F0A1D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68244D56" w14:textId="4142664A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DF10089" wp14:editId="1762F8EA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52" name="Rounded Rectangl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3875B9BF" id="Rounded Rectangle 252" o:spid="_x0000_s1026" style="position:absolute;margin-left:92.4pt;margin-top:2.95pt;width:9pt;height:6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b2BnY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53B7CC2F" w14:textId="15E2ED9F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0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هل الطفل يهز الشخشيخه عن قصد لتصدر أصوات.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4D210F26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11 شهر</w:t>
            </w:r>
          </w:p>
        </w:tc>
      </w:tr>
      <w:tr w:rsidR="001353A9" w:rsidRPr="001E5CB8" w14:paraId="46874DDC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5B439DD3" w14:textId="7CE39119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D9244ED" wp14:editId="4B4FD482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54" name="Rounded Rectangle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79B754A" id="Rounded Rectangle 254" o:spid="_x0000_s1026" style="position:absolute;margin-left:92.4pt;margin-top:2.95pt;width:9pt;height:6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cU1JZ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4C0A96B2" w14:textId="3DC2B5F8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1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مسك الاشياء بسلاسه بواسطه أطراف اصابعه السبابه والوسطي(مثل حبة أرز)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4D440BD8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60767943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4FC2DC71" w14:textId="7F01A353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831DD29" wp14:editId="49659BFA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56" name="Rounded Rectangle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0A50524F" id="Rounded Rectangle 256" o:spid="_x0000_s1026" style="position:absolute;margin-left:92.4pt;margin-top:2.95pt;width:9pt;height:6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e17uQ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018FCDFF" w14:textId="71CBB053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2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جلس دون مساعده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04DE552E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44F3B975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3C16E37A" w14:textId="4645CE21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0F9982C" wp14:editId="665EF2B1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58" name="Rounded Rectangle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501FDE31" id="Rounded Rectangle 258" o:spid="_x0000_s1026" style="position:absolute;margin-left:92.4pt;margin-top:2.95pt;width:9pt;height:6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BTQ7SA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55219BA2" w14:textId="7B61356A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3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قف ممسكا بالاثاث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055C674D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11BD9B5A" w14:textId="77777777" w:rsidTr="001E5CB8">
        <w:trPr>
          <w:trHeight w:val="88"/>
        </w:trPr>
        <w:tc>
          <w:tcPr>
            <w:tcW w:w="5000" w:type="pct"/>
            <w:gridSpan w:val="8"/>
            <w:shd w:val="clear" w:color="auto" w:fill="DDD9C3" w:themeFill="background2" w:themeFillShade="E6"/>
            <w:vAlign w:val="center"/>
          </w:tcPr>
          <w:p w14:paraId="551E9817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2BA14E8A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31FD7BE0" w14:textId="2B5B089D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6552843" wp14:editId="4CCB44D9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60" name="Rounded Rectangle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3BAACAD" id="Rounded Rectangle 260" o:spid="_x0000_s1026" style="position:absolute;margin-left:92.4pt;margin-top:2.95pt;width:9pt;height:6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64861258" w14:textId="2E385A10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4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عرف بعض  الأشياء يأسماءها عندما يسأل عن مكان شئ دون الأشاره اليه ،هل الطفل ينظر إليها.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067AAF3C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12 شهر</w:t>
            </w:r>
          </w:p>
        </w:tc>
      </w:tr>
      <w:tr w:rsidR="001353A9" w:rsidRPr="001E5CB8" w14:paraId="69487779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664ED162" w14:textId="5E663FCE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86D0934" wp14:editId="2A4635CF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62" name="Rounded Rectangle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6950879" id="Rounded Rectangle 262" o:spid="_x0000_s1026" style="position:absolute;margin-left:92.4pt;margin-top:2.95pt;width:9pt;height:6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PN2uX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78C380DA" w14:textId="42E3DFAB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5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قول كلمه من مقطعين با -با ، ما - ما ،نا-نا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7F332CBE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2832A5B5" w14:textId="77777777" w:rsidTr="001E5CB8">
        <w:trPr>
          <w:trHeight w:val="88"/>
        </w:trPr>
        <w:tc>
          <w:tcPr>
            <w:tcW w:w="5000" w:type="pct"/>
            <w:gridSpan w:val="8"/>
            <w:shd w:val="clear" w:color="auto" w:fill="DDD9C3" w:themeFill="background2" w:themeFillShade="E6"/>
            <w:vAlign w:val="center"/>
          </w:tcPr>
          <w:p w14:paraId="1C1C3FF1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</w:p>
          <w:p w14:paraId="02CDB202" w14:textId="77777777" w:rsidR="001353A9" w:rsidRPr="001E5CB8" w:rsidRDefault="001353A9" w:rsidP="001E5CB8">
            <w:pPr>
              <w:bidi w:val="0"/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456AB185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3A0BE653" w14:textId="13AABAB3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29866C5" wp14:editId="5E512C00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64" name="Rounded Rectangle 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09C2088D" id="Rounded Rectangle 264" o:spid="_x0000_s1026" style="position:absolute;margin-left:92.4pt;margin-top:2.95pt;width:9pt;height:6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IvCAW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758FD943" w14:textId="3B088461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6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فهم كلمه لا (لا تفعل)، (حطها مكانه، تعالي هنا)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2A8EDAC0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13 الى 15 شهر</w:t>
            </w:r>
          </w:p>
        </w:tc>
      </w:tr>
      <w:tr w:rsidR="001353A9" w:rsidRPr="001E5CB8" w14:paraId="58551A0B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292916E1" w14:textId="17C917FB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64DCC227" wp14:editId="3D701E52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66" name="Rounded Rectangle 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6F12C687" id="Rounded Rectangle 266" o:spid="_x0000_s1026" style="position:absolute;margin-left:92.4pt;margin-top:2.95pt;width:9pt;height:6.7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KOMnf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285F8E3B" w14:textId="50CB4E3C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7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صفق أو يمسك لعبه علي جانبه الايسر بيده اليمني ، يلمس ذراعه الايسر بيديه اليمني، يضع رجل علي رجل وهو نائم علي ظهره.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74E034C3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258B1B20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53D505EA" w14:textId="18A9BF71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2BAEFED" wp14:editId="638CBA3F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68" name="Rounded Rectangle 2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48DB4918" id="Rounded Rectangle 268" o:spid="_x0000_s1026" style="position:absolute;margin-left:92.4pt;margin-top:2.95pt;width:9pt;height:6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BHrMbP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2E50CDC2" w14:textId="6C3CE07A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8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مشي بضع خطوات وهو ممسك بيدين الأم.(لا يعتد بالمشايه او الاثاث الصغير)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6CF24698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3672155A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649C4F4C" w14:textId="432221ED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DB00810" wp14:editId="46D5FFB4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70" name="Rounded Rectangle 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0968D95B" id="Rounded Rectangle 270" o:spid="_x0000_s1026" style="position:absolute;margin-left:92.4pt;margin-top:2.95pt;width:9pt;height:6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5B9B0B0C" w14:textId="767C9710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39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قلب الصفحات لمشاهدة صور أكثر(أم يحاول قطع الورق فقط)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6603AF89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017B8995" w14:textId="77777777" w:rsidTr="001E5CB8">
        <w:trPr>
          <w:trHeight w:val="363"/>
        </w:trPr>
        <w:tc>
          <w:tcPr>
            <w:tcW w:w="5000" w:type="pct"/>
            <w:gridSpan w:val="8"/>
            <w:shd w:val="clear" w:color="auto" w:fill="DDD9C3" w:themeFill="background2" w:themeFillShade="E6"/>
            <w:vAlign w:val="center"/>
          </w:tcPr>
          <w:p w14:paraId="51A9FDD4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14E55B11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7B59CB41" w14:textId="0F7C4CB4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14D3627" wp14:editId="274D874A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72" name="Rounded Rectangle 2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5F86A3B" id="Rounded Rectangle 272" o:spid="_x0000_s1026" style="position:absolute;margin-left:92.4pt;margin-top:2.95pt;width:9pt;height:6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Dkrqt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3ED76A4F" w14:textId="24BC2CA3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0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ردد خلفك بعض الكلمات أو يصدر أصوات شبيها لها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69163B14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16 الى 18 شهر</w:t>
            </w:r>
          </w:p>
        </w:tc>
      </w:tr>
      <w:tr w:rsidR="001353A9" w:rsidRPr="001E5CB8" w14:paraId="155BE21A" w14:textId="77777777" w:rsidTr="001E5CB8">
        <w:trPr>
          <w:trHeight w:val="88"/>
        </w:trPr>
        <w:tc>
          <w:tcPr>
            <w:tcW w:w="2345" w:type="pct"/>
            <w:gridSpan w:val="5"/>
            <w:vAlign w:val="center"/>
          </w:tcPr>
          <w:p w14:paraId="3DE344C3" w14:textId="2E97536F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E5CB8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22F6E8C" wp14:editId="453C3CC2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74" name="Rounded Rectangle 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BA9A3DC" id="Rounded Rectangle 274" o:spid="_x0000_s1026" style="position:absolute;margin-left:92.4pt;margin-top:2.95pt;width:9pt;height:6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EGfEs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52D1BF69" w14:textId="62092B60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1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قف دون مساعده لفتره قصيره بعد مساعدته علي الوقوف وأزاله الدعم عنه.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53A8FF6D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71460BC1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00FDA956" w14:textId="7E688C15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5529F711" wp14:editId="11130E7E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76" name="Rounded Rectangle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9CD4383" id="Rounded Rectangle 276" o:spid="_x0000_s1026" style="position:absolute;margin-left:92.4pt;margin-top:2.95pt;width:9pt;height:6.7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1E55E9F6" w14:textId="14D1EAA1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2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شخبط بالألوان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60FD522A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0778076F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273DE240" w14:textId="0BD2FBC4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5C08DD43" wp14:editId="5C3E2DFA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78" name="Rounded Rectangle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C8843BB" id="Rounded Rectangle 278" o:spid="_x0000_s1026" style="position:absolute;margin-left:92.4pt;margin-top:2.95pt;width:9pt;height:6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BLCRf1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0C1D83E6" w14:textId="5422D36A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3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رمي الكره  بعيداعندما يمسكها بيديه الاثنين.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6359CF71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4AE33EAA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22C1D796" w14:textId="381144AD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092751B7" wp14:editId="266FA04F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80" name="Rounded Rectangle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7BF61AE" id="Rounded Rectangle 280" o:spid="_x0000_s1026" style="position:absolute;margin-left:92.4pt;margin-top:2.95pt;width:9pt;height:6.7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EQ5vN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01785A0E" w14:textId="57157ACC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4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هل الطفل يستطيع الوقوف من وضع الأستلقاء  الي وضع الوقوف دون أي مساعده خارجيه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01238649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66231B64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0AE7E22D" w14:textId="2D7E627F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29769DA" wp14:editId="2481FB86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82" name="Rounded Rectangle 2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4583ECB7" id="Rounded Rectangle 282" o:spid="_x0000_s1026" style="position:absolute;margin-left:92.4pt;margin-top:2.95pt;width:9pt;height:6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Gx3IE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7CDC9E7A" w14:textId="5E104B98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5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مشي بضع خطوات بمفرده دون ان يمسك بشئ، حتي ولو كان لا يستطيع الوقوف بمفرده(عندما تساعده عل</w:t>
            </w:r>
            <w:r>
              <w:rPr>
                <w:rFonts w:asciiTheme="majorBidi" w:hAnsiTheme="majorBidi" w:cstheme="majorBidi"/>
                <w:b/>
                <w:bCs/>
                <w:rtl/>
                <w:lang w:bidi="ar-EG"/>
              </w:rPr>
              <w:t xml:space="preserve">ي الوقوف وتركه يستطيع ان يمشي) 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36B8AF1F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1569BD8E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6BDEB114" w14:textId="64955CA7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09FDC46" wp14:editId="4D6D9244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84" name="Rounded Rectangle 2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4797C821" id="Rounded Rectangle 284" o:spid="_x0000_s1026" style="position:absolute;margin-left:92.4pt;margin-top:2.95pt;width:9pt;height:6.7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BTDmF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593C3FBB" w14:textId="3076BA88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6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هز رأسه بالرفض ،يشير لكوب الماء ليشرب ، يشير للعبه يريدها ويبكي لاحضارها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7765BF53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47CEA89D" w14:textId="77777777" w:rsidTr="001E5CB8">
        <w:trPr>
          <w:trHeight w:val="282"/>
        </w:trPr>
        <w:tc>
          <w:tcPr>
            <w:tcW w:w="2345" w:type="pct"/>
            <w:gridSpan w:val="5"/>
            <w:shd w:val="clear" w:color="auto" w:fill="BFBFBF" w:themeFill="background1" w:themeFillShade="BF"/>
            <w:vAlign w:val="center"/>
          </w:tcPr>
          <w:p w14:paraId="1499A15E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994" w:type="pct"/>
            <w:shd w:val="clear" w:color="auto" w:fill="BFBFBF" w:themeFill="background1" w:themeFillShade="BF"/>
            <w:vAlign w:val="center"/>
          </w:tcPr>
          <w:p w14:paraId="64D05023" w14:textId="77777777" w:rsidR="001353A9" w:rsidRPr="001E5CB8" w:rsidRDefault="001353A9" w:rsidP="001E5CB8">
            <w:pPr>
              <w:bidi w:val="0"/>
              <w:spacing w:line="276" w:lineRule="auto"/>
              <w:ind w:left="360"/>
              <w:jc w:val="both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  <w:tc>
          <w:tcPr>
            <w:tcW w:w="656" w:type="pct"/>
            <w:gridSpan w:val="2"/>
            <w:shd w:val="clear" w:color="auto" w:fill="BFBFBF" w:themeFill="background1" w:themeFillShade="BF"/>
            <w:vAlign w:val="center"/>
          </w:tcPr>
          <w:p w14:paraId="269F4960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7DF7417C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5E27667A" w14:textId="51106D8D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22BEBA4" wp14:editId="4175782D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86" name="Rounded Rectangle 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1184E980" id="Rounded Rectangle 286" o:spid="_x0000_s1026" style="position:absolute;margin-left:92.4pt;margin-top:2.95pt;width:9pt;height:6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DyNBM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28932F30" w14:textId="3230EBE6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7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تعرف علي أشياءه مثل(حذائه، لعبته،ملابسه)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31860840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 xml:space="preserve">19 الى </w:t>
            </w:r>
            <w:r w:rsidRPr="001E5CB8">
              <w:rPr>
                <w:rFonts w:asciiTheme="majorBidi" w:hAnsiTheme="majorBidi" w:cstheme="majorBidi"/>
                <w:b/>
                <w:bCs/>
                <w:rtl/>
              </w:rPr>
              <w:lastRenderedPageBreak/>
              <w:t>24 شهر</w:t>
            </w:r>
          </w:p>
        </w:tc>
      </w:tr>
      <w:tr w:rsidR="001353A9" w:rsidRPr="001E5CB8" w14:paraId="18D9B423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119821C5" w14:textId="7E478FDD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87CBD78" wp14:editId="742CE445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88" name="Rounded Rectangle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670EDC30" id="Rounded Rectangle 288" o:spid="_x0000_s1026" style="position:absolute;margin-left:92.4pt;margin-top:2.95pt;width:9pt;height:6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BOXN9c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14542F74" w14:textId="19D69CB1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8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نطق  كلمتين واضحتين  ويعرف معناهم مثل ( بوه،مم)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7CAD210C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1FD681EF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72E0500B" w14:textId="1A6702BB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42B4FD08" wp14:editId="1338A86D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90" name="Rounded Rectangle 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2D4D3308" id="Rounded Rectangle 290" o:spid="_x0000_s1026" style="position:absolute;margin-left:92.4pt;margin-top:2.95pt;width:9pt;height:6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I5kr3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226BB214" w14:textId="5945E660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49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مسك بيد احد أو السور   اثناء صعود وهبوط السلم( لا يعتد بالصعود زحفا او جالسا)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189B7B51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676B11BB" w14:textId="77777777" w:rsidTr="001E5CB8">
        <w:trPr>
          <w:trHeight w:val="1353"/>
        </w:trPr>
        <w:tc>
          <w:tcPr>
            <w:tcW w:w="2345" w:type="pct"/>
            <w:gridSpan w:val="5"/>
            <w:vAlign w:val="center"/>
          </w:tcPr>
          <w:p w14:paraId="03436773" w14:textId="7CE073B5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43DEB55D" wp14:editId="366D3BD6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92" name="Rounded Rectangle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30C711DC" id="Rounded Rectangle 292" o:spid="_x0000_s1026" style="position:absolute;margin-left:92.4pt;margin-top:2.95pt;width:9pt;height:6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KYqM+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4BE44E0A" w14:textId="69A3D3EE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50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شير للشئ مع قول اسمه صحيح  (كره ) حتي بلغه الطفل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1092B65F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933D6E" w:rsidRPr="001E5CB8" w14:paraId="62E595D9" w14:textId="77777777" w:rsidTr="001E5CB8">
        <w:trPr>
          <w:trHeight w:val="255"/>
        </w:trPr>
        <w:tc>
          <w:tcPr>
            <w:tcW w:w="2345" w:type="pct"/>
            <w:gridSpan w:val="5"/>
            <w:shd w:val="clear" w:color="auto" w:fill="BFBFBF" w:themeFill="background1" w:themeFillShade="BF"/>
            <w:vAlign w:val="center"/>
          </w:tcPr>
          <w:p w14:paraId="11942E1E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lang w:bidi="ar-EG"/>
              </w:rPr>
              <w:t xml:space="preserve"> </w:t>
            </w:r>
          </w:p>
        </w:tc>
        <w:tc>
          <w:tcPr>
            <w:tcW w:w="1994" w:type="pct"/>
            <w:shd w:val="clear" w:color="auto" w:fill="BFBFBF" w:themeFill="background1" w:themeFillShade="BF"/>
            <w:vAlign w:val="center"/>
          </w:tcPr>
          <w:p w14:paraId="7CBA000C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  <w:tc>
          <w:tcPr>
            <w:tcW w:w="656" w:type="pct"/>
            <w:gridSpan w:val="2"/>
            <w:shd w:val="clear" w:color="auto" w:fill="BFBFBF" w:themeFill="background1" w:themeFillShade="BF"/>
            <w:vAlign w:val="center"/>
          </w:tcPr>
          <w:p w14:paraId="06A0D3AF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1B87992B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1CB2854B" w14:textId="49C3D44C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3001B8FA" wp14:editId="20AAF726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94" name="Rounded Rectangle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422758AB" id="Rounded Rectangle 294" o:spid="_x0000_s1026" style="position:absolute;margin-left:92.4pt;margin-top:2.95pt;width:9pt;height:6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AN6ei/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07B05176" w14:textId="4D06303F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51-</w:t>
            </w:r>
            <w:r w:rsidR="00933D6E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 xml:space="preserve">يتحدث بجمله مكونه من كلمتين  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مثل (اريد اشرب ،اريد اكل، بابا خارج )</w:t>
            </w:r>
          </w:p>
        </w:tc>
        <w:tc>
          <w:tcPr>
            <w:tcW w:w="656" w:type="pct"/>
            <w:gridSpan w:val="2"/>
            <w:vMerge w:val="restart"/>
            <w:vAlign w:val="center"/>
          </w:tcPr>
          <w:p w14:paraId="1231CCB9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  <w:r w:rsidRPr="001E5CB8">
              <w:rPr>
                <w:rFonts w:asciiTheme="majorBidi" w:hAnsiTheme="majorBidi" w:cstheme="majorBidi"/>
                <w:b/>
                <w:bCs/>
                <w:rtl/>
              </w:rPr>
              <w:t>25 الى 30 شهر</w:t>
            </w:r>
          </w:p>
        </w:tc>
      </w:tr>
      <w:tr w:rsidR="001353A9" w:rsidRPr="001E5CB8" w14:paraId="299263C0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3C0BD6CC" w14:textId="78B45706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30BB615F" wp14:editId="62EB52C1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96" name="Rounded Rectangle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28513379" id="Rounded Rectangle 296" o:spid="_x0000_s1026" style="position:absolute;margin-left:92.4pt;margin-top:2.95pt;width:9pt;height:6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DPbQF2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2D3C1139" w14:textId="0175B21D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52-</w:t>
            </w:r>
            <w:r w:rsidR="00933D6E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 xml:space="preserve"> يسمي ثلاثه أشياء بأسمائها 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مثل صوره كلب، قطه ، حصان، بابا ،ماما)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746D8BA0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4299EDF3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70098281" w14:textId="397B8534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7119DF10" wp14:editId="3DB3899B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298" name="Rounded Rectangle 2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71383A30" id="Rounded Rectangle 298" o:spid="_x0000_s1026" style="position:absolute;margin-left:92.4pt;margin-top:2.95pt;width:9pt;height:6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37E09330" w14:textId="1B3EB21E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53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</w:t>
            </w:r>
            <w:r w:rsidR="00933D6E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 xml:space="preserve">قف علي قدم واحده 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مثال عند( لبس البنطلون او الحذاء)</w:t>
            </w:r>
          </w:p>
        </w:tc>
        <w:tc>
          <w:tcPr>
            <w:tcW w:w="656" w:type="pct"/>
            <w:gridSpan w:val="2"/>
            <w:vMerge/>
            <w:vAlign w:val="center"/>
          </w:tcPr>
          <w:p w14:paraId="3D7B69E3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1353A9" w:rsidRPr="001E5CB8" w14:paraId="1389CFE2" w14:textId="77777777" w:rsidTr="001E5CB8">
        <w:trPr>
          <w:trHeight w:val="912"/>
        </w:trPr>
        <w:tc>
          <w:tcPr>
            <w:tcW w:w="2345" w:type="pct"/>
            <w:gridSpan w:val="5"/>
            <w:vAlign w:val="center"/>
          </w:tcPr>
          <w:p w14:paraId="264A5DDE" w14:textId="52B1F7D4" w:rsidR="001353A9" w:rsidRPr="001E5CB8" w:rsidRDefault="001E5CB8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E5CB8"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0FEAD4E" wp14:editId="4857EF9F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37465</wp:posOffset>
                      </wp:positionV>
                      <wp:extent cx="114300" cy="85725"/>
                      <wp:effectExtent l="0" t="0" r="0" b="9525"/>
                      <wp:wrapNone/>
                      <wp:docPr id="300" name="Rounded Rectangle 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85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oundrect w14:anchorId="561FC039" id="Rounded Rectangle 300" o:spid="_x0000_s1026" style="position:absolute;margin-left:92.4pt;margin-top:2.95pt;width:9pt;height:6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" fillcolor="white [3201]" strokecolor="black [3200]" strokeweight="2pt">
                      <v:path arrowok="t"/>
                    </v:roundrect>
                  </w:pict>
                </mc:Fallback>
              </mc:AlternateConten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نعم                                   لا</w:t>
            </w:r>
          </w:p>
        </w:tc>
        <w:tc>
          <w:tcPr>
            <w:tcW w:w="1994" w:type="pct"/>
            <w:vAlign w:val="center"/>
          </w:tcPr>
          <w:p w14:paraId="0DFFD848" w14:textId="4F43E97D" w:rsidR="001353A9" w:rsidRPr="001E5CB8" w:rsidRDefault="003B360A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EG"/>
              </w:rPr>
              <w:t>54-</w:t>
            </w:r>
            <w:r w:rsidR="001353A9" w:rsidRPr="001E5CB8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يستطيعا  ان يصعد ويهبط دون ان يمسك بالسور</w:t>
            </w:r>
          </w:p>
          <w:p w14:paraId="2B18F256" w14:textId="77777777" w:rsidR="001353A9" w:rsidRPr="001E5CB8" w:rsidRDefault="001353A9" w:rsidP="001E5CB8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  <w:tc>
          <w:tcPr>
            <w:tcW w:w="656" w:type="pct"/>
            <w:gridSpan w:val="2"/>
            <w:vMerge/>
            <w:vAlign w:val="center"/>
          </w:tcPr>
          <w:p w14:paraId="77159F36" w14:textId="77777777" w:rsidR="001353A9" w:rsidRPr="001E5CB8" w:rsidRDefault="001353A9" w:rsidP="001E5CB8">
            <w:pPr>
              <w:bidi w:val="0"/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</w:tbl>
    <w:p w14:paraId="443DCB83" w14:textId="77777777" w:rsidR="00127EEE" w:rsidRPr="001E5CB8" w:rsidRDefault="00127EEE" w:rsidP="001E5CB8">
      <w:pPr>
        <w:bidi w:val="0"/>
        <w:spacing w:line="276" w:lineRule="auto"/>
        <w:rPr>
          <w:rFonts w:asciiTheme="majorBidi" w:hAnsiTheme="majorBidi" w:cstheme="majorBidi"/>
        </w:rPr>
      </w:pPr>
    </w:p>
    <w:p w14:paraId="3C849BAB" w14:textId="77777777" w:rsidR="005834F5" w:rsidRPr="001E5CB8" w:rsidRDefault="005834F5" w:rsidP="001E5CB8">
      <w:pPr>
        <w:bidi w:val="0"/>
        <w:spacing w:line="276" w:lineRule="auto"/>
        <w:jc w:val="both"/>
        <w:rPr>
          <w:rFonts w:asciiTheme="majorBidi" w:hAnsiTheme="majorBidi" w:cstheme="majorBidi"/>
          <w:rtl/>
        </w:rPr>
      </w:pPr>
    </w:p>
    <w:p w14:paraId="1B77DE61" w14:textId="77777777" w:rsidR="00216753" w:rsidRPr="001E5CB8" w:rsidRDefault="00216753" w:rsidP="001E5CB8">
      <w:pPr>
        <w:spacing w:line="276" w:lineRule="auto"/>
        <w:ind w:left="360"/>
        <w:rPr>
          <w:rFonts w:asciiTheme="majorBidi" w:hAnsiTheme="majorBidi" w:cstheme="majorBidi"/>
          <w:rtl/>
        </w:rPr>
      </w:pPr>
    </w:p>
    <w:p w14:paraId="4654C85C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3D975813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721AA4E5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1D209E96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07709180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54DDA47F" w14:textId="07618408" w:rsidR="005834F5" w:rsidRPr="001E5CB8" w:rsidRDefault="00FD3C04" w:rsidP="001E5CB8">
      <w:pPr>
        <w:spacing w:line="276" w:lineRule="auto"/>
        <w:jc w:val="center"/>
        <w:rPr>
          <w:rFonts w:asciiTheme="majorBidi" w:hAnsiTheme="majorBidi" w:cstheme="majorBidi"/>
          <w:rtl/>
          <w:lang w:bidi="ar-EG"/>
        </w:rPr>
      </w:pPr>
      <w:r w:rsidRPr="001E5CB8">
        <w:rPr>
          <w:rFonts w:asciiTheme="majorBidi" w:hAnsiTheme="majorBidi" w:cstheme="majorBidi"/>
          <w:rtl/>
          <w:lang w:bidi="ar-EG"/>
        </w:rPr>
        <w:t>.</w:t>
      </w:r>
    </w:p>
    <w:p w14:paraId="55FC852F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538E4F3D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1582B7F8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52D872A5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54B2FDB4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71BBD374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4DAC0D04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5C7C204D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20F01F9D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36F98441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1D5390A0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29E009E4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12E83969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  <w:rtl/>
        </w:rPr>
      </w:pPr>
    </w:p>
    <w:p w14:paraId="71EF32DB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007EE0DE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1E8547F1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7A25B13B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130D111F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775684AF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4D2D3724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5AA94CCC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2BF41D74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4F1AC1D5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508AE849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7BFE2589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5FF303FC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08ECC746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7EA56B0B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2B08820E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00720CB6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325E4961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6631EEF8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24A9988B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194DD2A2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599644ED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74DF1B26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2E2185F4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571CB2F0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03097E1A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1E3767EA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4E9A45E4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0F780A0E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0B2686D8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600FB215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552FB083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2193661C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2EC115D1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406EBE01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737C0659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780C8A4D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1422A37C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0FE69B19" w14:textId="77777777" w:rsidR="005834F5" w:rsidRPr="001E5CB8" w:rsidRDefault="005834F5" w:rsidP="001E5CB8">
      <w:pPr>
        <w:tabs>
          <w:tab w:val="left" w:pos="7578"/>
        </w:tabs>
        <w:spacing w:line="276" w:lineRule="auto"/>
        <w:jc w:val="left"/>
        <w:rPr>
          <w:rFonts w:asciiTheme="majorBidi" w:hAnsiTheme="majorBidi" w:cstheme="majorBidi"/>
          <w:rtl/>
          <w:lang w:bidi="ar-EG"/>
        </w:rPr>
      </w:pPr>
      <w:r w:rsidRPr="001E5CB8">
        <w:rPr>
          <w:rFonts w:asciiTheme="majorBidi" w:hAnsiTheme="majorBidi" w:cstheme="majorBidi"/>
          <w:rtl/>
        </w:rPr>
        <w:tab/>
      </w:r>
    </w:p>
    <w:p w14:paraId="1CD8D9C3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p w14:paraId="4626D2D9" w14:textId="77777777" w:rsidR="005834F5" w:rsidRPr="001E5CB8" w:rsidRDefault="005834F5" w:rsidP="001E5CB8">
      <w:pPr>
        <w:spacing w:line="276" w:lineRule="auto"/>
        <w:rPr>
          <w:rFonts w:asciiTheme="majorBidi" w:hAnsiTheme="majorBidi" w:cstheme="majorBidi"/>
        </w:rPr>
      </w:pPr>
    </w:p>
    <w:sectPr w:rsidR="005834F5" w:rsidRPr="001E5CB8" w:rsidSect="009C791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29A0D6" w14:textId="77777777" w:rsidR="00C5229A" w:rsidRDefault="00C5229A" w:rsidP="005834F5">
      <w:r>
        <w:separator/>
      </w:r>
    </w:p>
  </w:endnote>
  <w:endnote w:type="continuationSeparator" w:id="0">
    <w:p w14:paraId="2FA0EAC0" w14:textId="77777777" w:rsidR="00C5229A" w:rsidRDefault="00C5229A" w:rsidP="00583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80B096" w14:textId="77777777" w:rsidR="00C5229A" w:rsidRDefault="00C5229A" w:rsidP="005834F5">
      <w:r>
        <w:separator/>
      </w:r>
    </w:p>
  </w:footnote>
  <w:footnote w:type="continuationSeparator" w:id="0">
    <w:p w14:paraId="1A98E528" w14:textId="77777777" w:rsidR="00C5229A" w:rsidRDefault="00C5229A" w:rsidP="005834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F94244"/>
    <w:multiLevelType w:val="hybridMultilevel"/>
    <w:tmpl w:val="5ABA16D0"/>
    <w:lvl w:ilvl="0" w:tplc="4A6EDD46">
      <w:start w:val="1"/>
      <w:numFmt w:val="decimal"/>
      <w:lvlText w:val="%1."/>
      <w:lvlJc w:val="left"/>
      <w:pPr>
        <w:ind w:left="-3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20" w:hanging="360"/>
      </w:pPr>
    </w:lvl>
    <w:lvl w:ilvl="2" w:tplc="0409001B" w:tentative="1">
      <w:start w:val="1"/>
      <w:numFmt w:val="lowerRoman"/>
      <w:lvlText w:val="%3."/>
      <w:lvlJc w:val="right"/>
      <w:pPr>
        <w:ind w:left="1140" w:hanging="180"/>
      </w:pPr>
    </w:lvl>
    <w:lvl w:ilvl="3" w:tplc="0409000F" w:tentative="1">
      <w:start w:val="1"/>
      <w:numFmt w:val="decimal"/>
      <w:lvlText w:val="%4."/>
      <w:lvlJc w:val="left"/>
      <w:pPr>
        <w:ind w:left="1860" w:hanging="360"/>
      </w:pPr>
    </w:lvl>
    <w:lvl w:ilvl="4" w:tplc="04090019" w:tentative="1">
      <w:start w:val="1"/>
      <w:numFmt w:val="lowerLetter"/>
      <w:lvlText w:val="%5."/>
      <w:lvlJc w:val="left"/>
      <w:pPr>
        <w:ind w:left="2580" w:hanging="360"/>
      </w:pPr>
    </w:lvl>
    <w:lvl w:ilvl="5" w:tplc="0409001B" w:tentative="1">
      <w:start w:val="1"/>
      <w:numFmt w:val="lowerRoman"/>
      <w:lvlText w:val="%6."/>
      <w:lvlJc w:val="right"/>
      <w:pPr>
        <w:ind w:left="3300" w:hanging="180"/>
      </w:pPr>
    </w:lvl>
    <w:lvl w:ilvl="6" w:tplc="0409000F" w:tentative="1">
      <w:start w:val="1"/>
      <w:numFmt w:val="decimal"/>
      <w:lvlText w:val="%7."/>
      <w:lvlJc w:val="left"/>
      <w:pPr>
        <w:ind w:left="4020" w:hanging="360"/>
      </w:pPr>
    </w:lvl>
    <w:lvl w:ilvl="7" w:tplc="04090019" w:tentative="1">
      <w:start w:val="1"/>
      <w:numFmt w:val="lowerLetter"/>
      <w:lvlText w:val="%8."/>
      <w:lvlJc w:val="left"/>
      <w:pPr>
        <w:ind w:left="4740" w:hanging="360"/>
      </w:pPr>
    </w:lvl>
    <w:lvl w:ilvl="8" w:tplc="0409001B" w:tentative="1">
      <w:start w:val="1"/>
      <w:numFmt w:val="lowerRoman"/>
      <w:lvlText w:val="%9."/>
      <w:lvlJc w:val="right"/>
      <w:pPr>
        <w:ind w:left="5460" w:hanging="180"/>
      </w:pPr>
    </w:lvl>
  </w:abstractNum>
  <w:abstractNum w:abstractNumId="1">
    <w:nsid w:val="27B7570C"/>
    <w:multiLevelType w:val="hybridMultilevel"/>
    <w:tmpl w:val="748CBE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EE15F64"/>
    <w:multiLevelType w:val="hybridMultilevel"/>
    <w:tmpl w:val="AC8E69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8B28C7"/>
    <w:multiLevelType w:val="hybridMultilevel"/>
    <w:tmpl w:val="2E2E0B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58D"/>
    <w:rsid w:val="000274DE"/>
    <w:rsid w:val="000648B4"/>
    <w:rsid w:val="00066EB1"/>
    <w:rsid w:val="000B2E27"/>
    <w:rsid w:val="000E0C9F"/>
    <w:rsid w:val="00127EEE"/>
    <w:rsid w:val="00134BA8"/>
    <w:rsid w:val="001353A9"/>
    <w:rsid w:val="001461E6"/>
    <w:rsid w:val="00165506"/>
    <w:rsid w:val="001B20C2"/>
    <w:rsid w:val="001E5CB8"/>
    <w:rsid w:val="002153DC"/>
    <w:rsid w:val="00216753"/>
    <w:rsid w:val="00286422"/>
    <w:rsid w:val="002A71DB"/>
    <w:rsid w:val="002C4BEF"/>
    <w:rsid w:val="002C7E1D"/>
    <w:rsid w:val="002E614C"/>
    <w:rsid w:val="00336069"/>
    <w:rsid w:val="003B360A"/>
    <w:rsid w:val="003D0B50"/>
    <w:rsid w:val="003F5737"/>
    <w:rsid w:val="0049492F"/>
    <w:rsid w:val="00495E66"/>
    <w:rsid w:val="004C159D"/>
    <w:rsid w:val="004D2EAF"/>
    <w:rsid w:val="005834F5"/>
    <w:rsid w:val="00593BF7"/>
    <w:rsid w:val="005C43E2"/>
    <w:rsid w:val="005E6DFA"/>
    <w:rsid w:val="006B6249"/>
    <w:rsid w:val="0073158D"/>
    <w:rsid w:val="007359E2"/>
    <w:rsid w:val="007F0155"/>
    <w:rsid w:val="007F4515"/>
    <w:rsid w:val="00801C3A"/>
    <w:rsid w:val="00833BA7"/>
    <w:rsid w:val="00886BD1"/>
    <w:rsid w:val="00932DCB"/>
    <w:rsid w:val="00933D6E"/>
    <w:rsid w:val="009A211D"/>
    <w:rsid w:val="009C7913"/>
    <w:rsid w:val="00AE4446"/>
    <w:rsid w:val="00B31574"/>
    <w:rsid w:val="00B46DCA"/>
    <w:rsid w:val="00B5102D"/>
    <w:rsid w:val="00BA627E"/>
    <w:rsid w:val="00BB0C15"/>
    <w:rsid w:val="00C5229A"/>
    <w:rsid w:val="00D3606A"/>
    <w:rsid w:val="00D85666"/>
    <w:rsid w:val="00DB7B47"/>
    <w:rsid w:val="00DD3E44"/>
    <w:rsid w:val="00EB737A"/>
    <w:rsid w:val="00FA7A66"/>
    <w:rsid w:val="00F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64D37B"/>
  <w15:docId w15:val="{EDE17DCF-5FC7-4BAF-92EE-06B505EA5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58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5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158D"/>
    <w:pPr>
      <w:bidi w:val="0"/>
      <w:spacing w:after="160" w:line="259" w:lineRule="auto"/>
      <w:ind w:left="720"/>
      <w:contextualSpacing/>
      <w:jc w:val="left"/>
    </w:pPr>
  </w:style>
  <w:style w:type="paragraph" w:styleId="Header">
    <w:name w:val="header"/>
    <w:basedOn w:val="Normal"/>
    <w:link w:val="HeaderChar"/>
    <w:uiPriority w:val="99"/>
    <w:semiHidden/>
    <w:unhideWhenUsed/>
    <w:rsid w:val="005834F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34F5"/>
  </w:style>
  <w:style w:type="paragraph" w:styleId="Footer">
    <w:name w:val="footer"/>
    <w:basedOn w:val="Normal"/>
    <w:link w:val="FooterChar"/>
    <w:uiPriority w:val="99"/>
    <w:semiHidden/>
    <w:unhideWhenUsed/>
    <w:rsid w:val="005834F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3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911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ai</dc:creator>
  <cp:keywords/>
  <dc:description/>
  <cp:lastModifiedBy>7</cp:lastModifiedBy>
  <cp:revision>14</cp:revision>
  <dcterms:created xsi:type="dcterms:W3CDTF">2019-01-11T22:58:00Z</dcterms:created>
  <dcterms:modified xsi:type="dcterms:W3CDTF">2020-07-04T14:06:00Z</dcterms:modified>
</cp:coreProperties>
</file>